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  <w:t>Genome-wide association study identifies three key loci for high mesocarp oil content in perennial crop oil palm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4"/>
        </w:rPr>
        <w:t>Chee-Keng Teh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Ai-Ling O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Qi-Bin Kwo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Sukganah Apparrow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Fook-Tim Chew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, Sean Mayes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 Mohaimi Mahamed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David Appleto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&amp; Harikrishna Kulaveerasingam</w:t>
      </w:r>
      <w:r>
        <w:rPr>
          <w:rFonts w:cs="Times New Roman" w:ascii="Times New Roman" w:hAnsi="Times New Roman"/>
          <w:szCs w:val="24"/>
          <w:vertAlign w:val="superscript"/>
        </w:rPr>
        <w:t>1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Biotechnology &amp; Breeding Department, Sime Darby Plantation R&amp;D Centre, Malaysia. 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Department of Biological Sciences, National University of Singapore, Singapore. 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School of Biosciences, University of Nottingham, UK.  </w:t>
      </w:r>
    </w:p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orrespondence should be addressed to: C.K.T. (teh.chee.keng@simedarby.com)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ndex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lementary Figure 1. Quartile-Quartile (Q-Q) plot of the observed </w:t>
      </w:r>
      <w:r>
        <w:rPr>
          <w:rFonts w:cs="Times New Roman" w:ascii="Times New Roman" w:hAnsi="Times New Roman"/>
          <w:b/>
          <w:i/>
        </w:rPr>
        <w:t>p</w:t>
      </w:r>
      <w:r>
        <w:rPr>
          <w:rFonts w:cs="Times New Roman" w:ascii="Times New Roman" w:hAnsi="Times New Roman"/>
          <w:b/>
        </w:rPr>
        <w:t xml:space="preserve"> values for GWAS based on simple linear model in Deli x AVROS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2. Quartile-Quartile (Q-Q) plot of the observed </w:t>
      </w:r>
      <w:r>
        <w:rPr>
          <w:rFonts w:cs="Times New Roman" w:ascii="Times New Roman" w:hAnsi="Times New Roman"/>
          <w:b/>
          <w:i/>
        </w:rPr>
        <w:t>p</w:t>
      </w:r>
      <w:r>
        <w:rPr>
          <w:rFonts w:cs="Times New Roman" w:ascii="Times New Roman" w:hAnsi="Times New Roman"/>
          <w:b/>
        </w:rPr>
        <w:t xml:space="preserve"> values for GWAS based on simple linear model in Nigerian x AVROS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lementary Figure 3. Boxplot of SNP polymorphism and SNP effects of SD_SNP_000002370 on the oil-to-dry mesocarp (O/DM) phenotype in Deli x AVROS group, Nigerian x AVROS group and Deli x AVROS breeding trial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4. Boxplot of SNP polymorphism and SNP effects of SD_SNP_000010418 on the oil-to-dry mesocarp (O/DM) phenotype in Deli x AVROS group, Nigerian x AVROS group and Deli x AVROS breeding trial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5. Boxplot of SNP effects of the combination of SD_SNP_000010418, SD_SNP_000019529 and SD_SNP_000002370 on the oil-to-dry mesocarp (O/DM) phenotype in Deli x AVROS group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6. Boxplot of SNP effects of the combination of SD_SNP_000010418, SD_SNP_000019529 and SD_SNP_000002370 on the oil-to-dry mesocarp (O/DM) phenotype in Nigerian x AVROS group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lementary Table 1. The 59 origins of the 132 re-sequenced oil palms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. The distribution of oil-to-dry mesocarp (O/DM) for Deli x AVROS (Group I) and Nigerian x AVROS (Group II). 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3. Summary of association results for 77 SNPs in Deli x AVROS and Nigerian x AVROS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4. Summary of association results for SNPs in Deli x AVROS and Negerian x AVROS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6675" cy="40874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675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Quartile-Quartile (Q-Q) plot of the observed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for GWAS based on simple linear model in Deli x AVROS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red line is for null expectation; the plot in black is for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rom all the 55,054 SNPs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8130" cy="44037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30" cy="440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Quartile-Quartile (Q-Q) plot of the observed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for GWAS based on simple linear model in Nigerian x AVROS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red line is for null expectation; the plot in black is for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rom all the 55,054 SNPs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22900" cy="492506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492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3. Boxplot of SNP polymorphism and SNP effects of SD_SNP_000002370 on the oil-to-dry mesocarp (O/DM) phenotype in Deli x AVROS group, Nigerian x AVROS group and Deli x AVROS breeding trial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istical significance for each genotype in GWAS discovery populations i.e. Deli x AVROS and Nigerian x AVROS was determined by compressed MLM model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9.48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6.39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tatistical significance for each genotype class in the Deli x AVROS breeding trial was determined by a one-way ANOVA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5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347335" cy="500697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500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4. Boxplot of SNP polymorphism and SNP effects of SD_SNP_000010418 on the oil-to-dry mesocarp (O/DM) phenotype in Deli x AVROS group, Nigerian x AVROS group and Deli x AVROS breeding trial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istical significance for each genotype in GWAS discovery populations i.e. Deli x AVROS and Nigerian x AVROS was determined by compressed MLM model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2.39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2.45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 xml:space="preserve">, respectively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istical significance between each genotype class in the Deli x AVROS breeding trial was determined by a one-way ANOVA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446405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5. Boxplot of SNP effects of the combination of SD_SNP_000010418, SD_SNP_000019529 and SD_SNP_000002370 on the oil-to-dry mesocarp (O/DM) phenotype in Deli x AVROS group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ositive alleles were defined based on the SNP effects of each single significant SNP (A/A for SD_SNP_000010418; G/G for SD_SNP_000019529; C/C for SD_SNP_000002370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tatistical significance between each number of positive alleles in the Deli x AVROS group was determined by a one-way ANOVA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446405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6. Boxplot of SNP effects of the combination of SD_SNP_000010418, SD_SNP_000019529 and SD_SNP_000002370 on the oil-to-dry mesocarp (O/DM) phenotype in Nigerian x AVROS group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positive alleles were defined based on the SNP effects of each single significant SNP (A/A for SD_SNP_000010418; G/G for SD_SNP_000019529; C/C for SD_SNP_000002370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tatistical significance between each number of positive alleles in the Nigerian x AVROS group was determined by a one-way ANOVA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 The 59 origins of the 132</w:t>
      </w:r>
      <w:r>
        <w:rPr/>
        <w:t xml:space="preserve"> re-sequenced oil palms </w:t>
      </w:r>
    </w:p>
    <w:tbl>
      <w:tblPr>
        <w:tblW w:w="8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6627"/>
        <w:gridCol w:w="997"/>
      </w:tblGrid>
      <w:tr>
        <w:trPr>
          <w:trHeight w:val="300" w:hRule="atLeast"/>
        </w:trPr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6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aterials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lgemene Vereniging van Rubberplanters ter Oostkust van Sumatra (AVROS) 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VROS 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Banting Dura (BD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Gunung Melayu (GM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ighland Research Unit (HRU) 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RU 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RU 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RU 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Johore Labis (JL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lu Remis (UR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lu Remis Tenera (URT) 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T 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T 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T 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VROS x Institut pour Researche sur les Huiles et Oléagineux (IRHO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(BD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x  Nigerian Institute for Oil Palm Research (NIFOR)) x Jenderat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eli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eli x Ekon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(E.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guineensis x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E. oleifera) hybrid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Ekona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GM x Dumpy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JL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JL x Dumpy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JL x HRU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JL x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IRHO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(JL x HRU)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IFOR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(NIFOR x DA)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(NIFOR x DA)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IFOR X IRHO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igerian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erdang Avenue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 x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 x Dumpy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 x IRHO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 x Lob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(UR x NIFOR)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(UR x NIFOR)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(UR x NIFOR)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 x Serdang AVRO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 x Serdang pisifer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 x UR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(URT x AVROS)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(URT x AVROS)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(URT x AVROS)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(URT x AVROS)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(URT x AVROS)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RT x Cameroo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Cameroon 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Cameroon 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igerian 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igerian 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igerian 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anzania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E. oleifera 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E. oleifera 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E. oleifera 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E. oleifera 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E. oleifera 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1 – Breeding; 2 – Germplasm &amp; 3 – relative species, </w:t>
      </w:r>
      <w:r>
        <w:rPr>
          <w:rFonts w:cs="Times New Roman" w:ascii="Times New Roman" w:hAnsi="Times New Roman"/>
          <w:i/>
          <w:sz w:val="20"/>
          <w:szCs w:val="20"/>
        </w:rPr>
        <w:t>E. oleifer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The distribution of oil-to-dry mesocarp (O/DM) for Deli x AVROS (Group I) and Nigerian x AVROS (Group II).  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732"/>
        <w:gridCol w:w="1742"/>
        <w:gridCol w:w="2065"/>
        <w:gridCol w:w="2397"/>
      </w:tblGrid>
      <w:tr>
        <w:trPr>
          <w:trHeight w:val="413" w:hRule="atLeast"/>
        </w:trPr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roup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ample siz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O/DM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V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485" w:hRule="atLeast"/>
        </w:trPr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58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.88 (±2.29)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7</w:t>
            </w:r>
          </w:p>
        </w:tc>
        <w:tc>
          <w:tcPr>
            <w:tcW w:w="23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>
          <w:trHeight w:val="387" w:hRule="atLeast"/>
        </w:trPr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4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67 (±2.43)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22</w:t>
            </w:r>
          </w:p>
        </w:tc>
        <w:tc>
          <w:tcPr>
            <w:tcW w:w="23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V - Coefficient of variation; the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 was calculated by a one-way ANOVA test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 Summary of association results for 77 SNPs in Deli x AVROS and Nigerian x AVROS.</w:t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018"/>
        <w:gridCol w:w="1057"/>
        <w:gridCol w:w="917"/>
        <w:gridCol w:w="767"/>
        <w:gridCol w:w="567"/>
        <w:gridCol w:w="645"/>
        <w:gridCol w:w="957"/>
        <w:gridCol w:w="707"/>
        <w:gridCol w:w="567"/>
        <w:gridCol w:w="567"/>
        <w:gridCol w:w="936"/>
      </w:tblGrid>
      <w:tr>
        <w:trPr>
          <w:trHeight w:val="315" w:hRule="atLeast"/>
        </w:trPr>
        <w:tc>
          <w:tcPr>
            <w:tcW w:w="15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NP ID</w:t>
            </w:r>
          </w:p>
        </w:tc>
        <w:tc>
          <w:tcPr>
            <w:tcW w:w="10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NSDC</w:t>
            </w:r>
          </w:p>
        </w:tc>
        <w:tc>
          <w:tcPr>
            <w:tcW w:w="10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romosome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osition (bp)</w:t>
            </w:r>
          </w:p>
        </w:tc>
        <w:tc>
          <w:tcPr>
            <w:tcW w:w="293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eli x AVROS</w:t>
            </w:r>
          </w:p>
        </w:tc>
        <w:tc>
          <w:tcPr>
            <w:tcW w:w="27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igerian x AVROS</w:t>
            </w:r>
          </w:p>
        </w:tc>
      </w:tr>
      <w:tr>
        <w:trPr>
          <w:trHeight w:val="315" w:hRule="atLeast"/>
        </w:trPr>
        <w:tc>
          <w:tcPr>
            <w:tcW w:w="15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jor allele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inor allele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F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</w:rPr>
              <w:t xml:space="preserve">p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jor allele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inor allele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F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</w:rPr>
              <w:t xml:space="preserve">p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212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6,639,6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57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7.3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0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624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6,972,5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59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0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6.3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306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7,033,8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6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8.4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1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943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7,248,0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3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1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9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864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2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,287,9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9.4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619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4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,149,5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22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6.5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.4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904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,866,9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6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4.2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.3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929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,457,6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7.8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0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616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,975,92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9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6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7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383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454,9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9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4.6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6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83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521,3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36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3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3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83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525,4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8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9.7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6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742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603,39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7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7.0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9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00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612,12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4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2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6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244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773,2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1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8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04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828,6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79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3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4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52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856,2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6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0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2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521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863,19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3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2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1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293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,980,6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4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6.0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1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82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,080,5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2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5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2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466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,100,5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6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4.0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5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466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,121,6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9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2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6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082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,192,6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1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7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5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395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,158,8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68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1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5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044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,218,5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0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4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040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,234,72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5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6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484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210,66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6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8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3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41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607,2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7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6.1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6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411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610,8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5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6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410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613,90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4.1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.7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499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620,12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4.1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.7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408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642,5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6.1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4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33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653,45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5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4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183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763,46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0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7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6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712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799,45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2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9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8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711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804,7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2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9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8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688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805,5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2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9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8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711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806,7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2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0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0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88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860,98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73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9.1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.5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412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,966,9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30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7.0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5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902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066,8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7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3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.7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277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112,1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09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8.6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27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129,1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0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1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.9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277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145,5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7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9.0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276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158,8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2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4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1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660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249,34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8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9.1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5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659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269,39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3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6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8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952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300,7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5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6.1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237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396,7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8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9.4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6.3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1650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577,8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65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3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8.7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021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587,72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63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3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8.7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02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597,29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7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3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5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019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902,3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0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3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6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019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,916,4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3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7.7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7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596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,036,2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0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1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8.7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913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,200,14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0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2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5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913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,203,0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7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0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5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913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,204,62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7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0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51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269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6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,545,0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4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5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7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268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6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,549,2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4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5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7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268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6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,557,7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4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6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4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851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8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154,5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6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4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1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2174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88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393,1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4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5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6.1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374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828,1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4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7.6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+0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374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831,9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70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8.6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6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374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838,9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7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8.1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6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773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165,5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55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9.38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+0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75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204,9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4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2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+0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5351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255,7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74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8.4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4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182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369,35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54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1.2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8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3182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372,2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77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4.5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83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4613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412,98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5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2.97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+0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250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420,27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4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0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+0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250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422,70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52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46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15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25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436,8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4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5.9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+0</w:t>
            </w:r>
          </w:p>
        </w:tc>
      </w:tr>
      <w:tr>
        <w:trPr>
          <w:trHeight w:val="30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250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439,4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52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3.44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.22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D_SNP_00000251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M002091.1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442,401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455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4.99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 x 10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vertAlign w:val="superscript"/>
              </w:rPr>
              <w:t>+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The whole-genome significant values were determined at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≤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4</w:t>
      </w:r>
      <w:r>
        <w:rPr>
          <w:rFonts w:cs="Times New Roman" w:ascii="Times New Roman" w:hAnsi="Times New Roman"/>
          <w:sz w:val="20"/>
          <w:szCs w:val="20"/>
        </w:rPr>
        <w:t xml:space="preserve">. The chromosome ID is based on the published physical map of oil palm with INSDC (International Nucleotide Sequence Database Collaboration) accessions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4. Summary of association results for SNPs in Deli x AVROS and Nigerian x AVROS.</w:t>
      </w:r>
    </w:p>
    <w:tbl>
      <w:tblPr>
        <w:tblW w:w="10844" w:type="dxa"/>
        <w:jc w:val="left"/>
        <w:tblInd w:w="-5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018"/>
        <w:gridCol w:w="1057"/>
        <w:gridCol w:w="917"/>
        <w:gridCol w:w="567"/>
        <w:gridCol w:w="567"/>
        <w:gridCol w:w="567"/>
        <w:gridCol w:w="1028"/>
        <w:gridCol w:w="567"/>
        <w:gridCol w:w="567"/>
        <w:gridCol w:w="567"/>
        <w:gridCol w:w="950"/>
        <w:gridCol w:w="917"/>
      </w:tblGrid>
      <w:tr>
        <w:trPr>
          <w:trHeight w:val="233" w:hRule="atLeast"/>
        </w:trPr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SNP ID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INSDC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Chromosome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Position (bp)</w:t>
            </w:r>
          </w:p>
        </w:tc>
        <w:tc>
          <w:tcPr>
            <w:tcW w:w="27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Deli x AVROS</w:t>
            </w:r>
          </w:p>
        </w:tc>
        <w:tc>
          <w:tcPr>
            <w:tcW w:w="26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Nigerian x AVRO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* Genes in or near regions of association</w:t>
            </w:r>
          </w:p>
        </w:tc>
      </w:tr>
      <w:tr>
        <w:trPr>
          <w:trHeight w:val="413" w:hRule="atLeast"/>
        </w:trPr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Major alle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Minor alle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MAF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szCs w:val="16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4"/>
                <w:szCs w:val="16"/>
              </w:rPr>
              <w:t>valu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Major alle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Minor alle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MAF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szCs w:val="16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4"/>
                <w:szCs w:val="16"/>
              </w:rPr>
              <w:t>value</w:t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SD_SNP_0000104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34,828,6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0.38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2.391 x 10</w:t>
            </w:r>
            <w:r>
              <w:rPr>
                <w:rFonts w:cs="Arial" w:ascii="Arial" w:hAnsi="Arial"/>
                <w:color w:val="000000"/>
                <w:sz w:val="14"/>
                <w:szCs w:val="16"/>
                <w:vertAlign w:val="superscript"/>
              </w:rPr>
              <w:t>-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0.2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2.45 x 10</w:t>
            </w:r>
            <w:r>
              <w:rPr>
                <w:rFonts w:cs="Arial" w:ascii="Arial" w:hAnsi="Arial"/>
                <w:color w:val="000000"/>
                <w:sz w:val="14"/>
                <w:szCs w:val="16"/>
                <w:vertAlign w:val="superscript"/>
              </w:rPr>
              <w:t>-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szCs w:val="16"/>
              </w:rPr>
              <w:t>AMC9</w:t>
            </w:r>
          </w:p>
        </w:tc>
      </w:tr>
      <w:tr>
        <w:trPr>
          <w:trHeight w:val="22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SD_SNP_00001952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CM002085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40,300,7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0.0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1.508 x 10</w:t>
            </w:r>
            <w:r>
              <w:rPr>
                <w:rFonts w:cs="Arial" w:ascii="Arial" w:hAnsi="Arial"/>
                <w:color w:val="000000"/>
                <w:sz w:val="14"/>
                <w:szCs w:val="16"/>
                <w:vertAlign w:val="superscript"/>
              </w:rPr>
              <w:t>-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0.3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6.13 x 10</w:t>
            </w:r>
            <w:r>
              <w:rPr>
                <w:rFonts w:cs="Arial" w:ascii="Arial" w:hAnsi="Arial"/>
                <w:color w:val="000000"/>
                <w:sz w:val="14"/>
                <w:szCs w:val="16"/>
                <w:vertAlign w:val="superscript"/>
              </w:rPr>
              <w:t>-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szCs w:val="16"/>
              </w:rPr>
              <w:t>T12J13.9</w:t>
            </w:r>
          </w:p>
        </w:tc>
      </w:tr>
      <w:tr>
        <w:trPr>
          <w:trHeight w:val="225" w:hRule="atLeast"/>
        </w:trPr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SD_SNP_00000237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CM002085.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40,396,7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0.078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9.483 x 10</w:t>
            </w:r>
            <w:r>
              <w:rPr>
                <w:rFonts w:cs="Arial" w:ascii="Arial" w:hAnsi="Arial"/>
                <w:color w:val="000000"/>
                <w:sz w:val="14"/>
                <w:szCs w:val="16"/>
                <w:vertAlign w:val="superscript"/>
              </w:rPr>
              <w:t>-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0.20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color w:val="000000"/>
                <w:sz w:val="14"/>
                <w:szCs w:val="16"/>
              </w:rPr>
              <w:t>6.39 x 10</w:t>
            </w:r>
            <w:r>
              <w:rPr>
                <w:rFonts w:cs="Arial" w:ascii="Arial" w:hAnsi="Arial"/>
                <w:color w:val="000000"/>
                <w:sz w:val="14"/>
                <w:szCs w:val="16"/>
                <w:vertAlign w:val="superscript"/>
              </w:rPr>
              <w:t>-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szCs w:val="16"/>
              </w:rPr>
              <w:t>PK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association analysis based on compressed MLM model was performed in the Deli x AVROS group and the Nigerian x AVROS group. The whole-genome significance value was determined at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4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The identification of a putative candidate gene was called when the SNP was within 4-Kb interval of either end. The chromosome ID is based on the published physical map of oil palm with INSDC (International Nucleotide Sequence Database Collaboration) accessions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4"/>
      <w:szCs w:val="1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4"/>
      <w:szCs w:val="1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4">
    <w:name w:val="xl74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09:29:00Z</dcterms:created>
  <dc:creator>user</dc:creator>
  <dc:description/>
  <cp:keywords/>
  <dc:language>en-US</dc:language>
  <cp:lastModifiedBy>Teh Chee Keng</cp:lastModifiedBy>
  <cp:lastPrinted>2015-02-12T14:22:00Z</cp:lastPrinted>
  <dcterms:modified xsi:type="dcterms:W3CDTF">2015-09-29T09:29:00Z</dcterms:modified>
  <cp:revision>2</cp:revision>
  <dc:subject/>
  <dc:title/>
</cp:coreProperties>
</file>